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09EA" w:rsidRPr="000E09EA" w:rsidRDefault="000E09EA" w:rsidP="000E09EA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3_Table</w:t>
      </w:r>
      <w:bookmarkStart w:id="0" w:name="_GoBack"/>
      <w:bookmarkEnd w:id="0"/>
      <w:r w:rsidRPr="000E09EA">
        <w:rPr>
          <w:rFonts w:ascii="Times New Roman" w:eastAsia="Calibri" w:hAnsi="Times New Roman" w:cs="Times New Roman"/>
          <w:b/>
          <w:sz w:val="24"/>
          <w:szCs w:val="24"/>
        </w:rPr>
        <w:t>. Risk of bias assessment (Internal validity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81"/>
        <w:gridCol w:w="2476"/>
        <w:gridCol w:w="3160"/>
        <w:gridCol w:w="5133"/>
      </w:tblGrid>
      <w:tr w:rsidR="000E09EA" w:rsidRPr="000E09EA" w:rsidTr="0033310C">
        <w:tc>
          <w:tcPr>
            <w:tcW w:w="12950" w:type="dxa"/>
            <w:gridSpan w:val="4"/>
          </w:tcPr>
          <w:p w:rsidR="000E09EA" w:rsidRPr="000E09EA" w:rsidRDefault="000E09EA" w:rsidP="000E09E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xperimental conduct</w:t>
            </w:r>
          </w:p>
        </w:tc>
      </w:tr>
      <w:tr w:rsidR="000E09EA" w:rsidRPr="000E09EA" w:rsidTr="0033310C">
        <w:tc>
          <w:tcPr>
            <w:tcW w:w="2181" w:type="dxa"/>
          </w:tcPr>
          <w:p w:rsidR="000E09EA" w:rsidRPr="000E09EA" w:rsidRDefault="000E09EA" w:rsidP="000E09E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ypes of bias</w:t>
            </w:r>
          </w:p>
        </w:tc>
        <w:tc>
          <w:tcPr>
            <w:tcW w:w="2476" w:type="dxa"/>
          </w:tcPr>
          <w:p w:rsidR="000E09EA" w:rsidRPr="000E09EA" w:rsidRDefault="000E09EA" w:rsidP="000E09E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as it reported</w:t>
            </w:r>
          </w:p>
        </w:tc>
        <w:tc>
          <w:tcPr>
            <w:tcW w:w="3160" w:type="dxa"/>
          </w:tcPr>
          <w:p w:rsidR="000E09EA" w:rsidRPr="000E09EA" w:rsidRDefault="000E09EA" w:rsidP="000E09E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ationale/Description</w:t>
            </w:r>
          </w:p>
        </w:tc>
        <w:tc>
          <w:tcPr>
            <w:tcW w:w="5133" w:type="dxa"/>
          </w:tcPr>
          <w:p w:rsidR="000E09EA" w:rsidRPr="000E09EA" w:rsidRDefault="000E09EA" w:rsidP="000E09E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w/Unclear/High</w:t>
            </w:r>
          </w:p>
        </w:tc>
      </w:tr>
      <w:tr w:rsidR="000E09EA" w:rsidRPr="000E09EA" w:rsidTr="0033310C">
        <w:tc>
          <w:tcPr>
            <w:tcW w:w="2181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Selection bias</w:t>
            </w:r>
          </w:p>
        </w:tc>
        <w:tc>
          <w:tcPr>
            <w:tcW w:w="2476" w:type="dxa"/>
          </w:tcPr>
          <w:p w:rsidR="000E09EA" w:rsidRPr="000E09EA" w:rsidRDefault="000E09EA" w:rsidP="000E09E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s/No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If Yes: copy and paste the sentence/</w:t>
            </w:r>
            <w:proofErr w:type="gramStart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section which</w:t>
            </w:r>
            <w:proofErr w:type="gramEnd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dicates so.</w:t>
            </w:r>
          </w:p>
        </w:tc>
        <w:tc>
          <w:tcPr>
            <w:tcW w:w="3160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If baseline differences between/within groups are different apart from pain at the beginning of each experimental condition, less is known over how pain influences muscle synergy</w:t>
            </w:r>
          </w:p>
        </w:tc>
        <w:tc>
          <w:tcPr>
            <w:tcW w:w="5133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Low</w:t>
            </w:r>
          </w:p>
          <w:p w:rsidR="000E09EA" w:rsidRPr="000E09EA" w:rsidRDefault="000E09EA" w:rsidP="000E09EA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Can a judgement be made of the similarity in baseline characteristics of patient over all conditions (e.g. all testing completed within one day)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Unclear </w:t>
            </w:r>
          </w:p>
          <w:p w:rsidR="000E09EA" w:rsidRPr="000E09EA" w:rsidRDefault="000E09EA" w:rsidP="000E09EA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judgement cannot be made of the similarity in baseline characteristics of patient over all conditions 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High</w:t>
            </w:r>
          </w:p>
          <w:p w:rsidR="000E09EA" w:rsidRPr="000E09EA" w:rsidRDefault="000E09EA" w:rsidP="000E09EA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A judgement can be made of the dissimilarity in baseline characteristics of patient over all conditions (e.g. experimental pain reduced significantly for last condition, compared to first condition)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E09EA" w:rsidRPr="000E09EA" w:rsidTr="0033310C">
        <w:tc>
          <w:tcPr>
            <w:tcW w:w="2181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Performance bias</w:t>
            </w:r>
          </w:p>
        </w:tc>
        <w:tc>
          <w:tcPr>
            <w:tcW w:w="2476" w:type="dxa"/>
          </w:tcPr>
          <w:p w:rsidR="000E09EA" w:rsidRPr="000E09EA" w:rsidRDefault="000E09EA" w:rsidP="000E09E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s/No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If Yes: copy and paste the sentence/</w:t>
            </w:r>
            <w:proofErr w:type="gramStart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section which</w:t>
            </w:r>
            <w:proofErr w:type="gramEnd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dicates so.</w:t>
            </w:r>
          </w:p>
        </w:tc>
        <w:tc>
          <w:tcPr>
            <w:tcW w:w="3160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</w:rPr>
            </w:pPr>
            <w:r w:rsidRPr="000E09EA">
              <w:rPr>
                <w:rFonts w:ascii="Times New Roman" w:eastAsia="Calibri" w:hAnsi="Times New Roman" w:cs="Times New Roman"/>
              </w:rPr>
              <w:t xml:space="preserve">If order </w:t>
            </w:r>
            <w:proofErr w:type="gramStart"/>
            <w:r w:rsidRPr="000E09EA">
              <w:rPr>
                <w:rFonts w:ascii="Times New Roman" w:eastAsia="Calibri" w:hAnsi="Times New Roman" w:cs="Times New Roman"/>
              </w:rPr>
              <w:t>was not randomized</w:t>
            </w:r>
            <w:proofErr w:type="gramEnd"/>
            <w:r w:rsidRPr="000E09EA">
              <w:rPr>
                <w:rFonts w:ascii="Times New Roman" w:eastAsia="Calibri" w:hAnsi="Times New Roman" w:cs="Times New Roman"/>
              </w:rPr>
              <w:t>, than factors such as fatigue may be systematically introduced.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</w:rPr>
            </w:pP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</w:rPr>
              <w:t xml:space="preserve">If tasks </w:t>
            </w:r>
            <w:proofErr w:type="gramStart"/>
            <w:r w:rsidRPr="000E09EA">
              <w:rPr>
                <w:rFonts w:ascii="Times New Roman" w:eastAsia="Calibri" w:hAnsi="Times New Roman" w:cs="Times New Roman"/>
              </w:rPr>
              <w:t>were instructed to be performed</w:t>
            </w:r>
            <w:proofErr w:type="gramEnd"/>
            <w:r w:rsidRPr="000E09EA">
              <w:rPr>
                <w:rFonts w:ascii="Times New Roman" w:eastAsia="Calibri" w:hAnsi="Times New Roman" w:cs="Times New Roman"/>
              </w:rPr>
              <w:t xml:space="preserve"> differently, than the influence of pain on synergy will be obscured.</w:t>
            </w:r>
          </w:p>
        </w:tc>
        <w:tc>
          <w:tcPr>
            <w:tcW w:w="5133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Low </w:t>
            </w:r>
          </w:p>
          <w:p w:rsidR="000E09EA" w:rsidRPr="000E09EA" w:rsidRDefault="000E09EA" w:rsidP="000E09EA">
            <w:pPr>
              <w:numPr>
                <w:ilvl w:val="0"/>
                <w:numId w:val="1"/>
              </w:numPr>
              <w:ind w:left="313" w:hanging="28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s the order of conditions (e.g. gait speed) randomized </w:t>
            </w:r>
            <w:r w:rsidRPr="000E09EA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AND</w:t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ere the motor tasks performed similarly between pain conditions 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Unclear </w:t>
            </w:r>
          </w:p>
          <w:p w:rsidR="000E09EA" w:rsidRPr="000E09EA" w:rsidRDefault="000E09EA" w:rsidP="000E09EA">
            <w:pPr>
              <w:numPr>
                <w:ilvl w:val="0"/>
                <w:numId w:val="2"/>
              </w:numPr>
              <w:ind w:left="313" w:hanging="28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mention of condition randomization </w:t>
            </w:r>
            <w:r w:rsidRPr="000E09EA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AND</w:t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 mention if motor tasks were instructed to be performed similarly</w:t>
            </w:r>
          </w:p>
          <w:p w:rsidR="000E09EA" w:rsidRPr="000E09EA" w:rsidRDefault="000E09EA" w:rsidP="000E09EA">
            <w:pPr>
              <w:numPr>
                <w:ilvl w:val="0"/>
                <w:numId w:val="2"/>
              </w:numPr>
              <w:ind w:left="313" w:hanging="28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High</w:t>
            </w:r>
          </w:p>
          <w:p w:rsidR="000E09EA" w:rsidRPr="000E09EA" w:rsidRDefault="000E09EA" w:rsidP="000E09EA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der not randomized </w:t>
            </w:r>
            <w:r w:rsidRPr="000E09EA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AND</w:t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otor task performed differently</w:t>
            </w:r>
          </w:p>
        </w:tc>
      </w:tr>
      <w:tr w:rsidR="000E09EA" w:rsidRPr="000E09EA" w:rsidTr="0033310C">
        <w:tc>
          <w:tcPr>
            <w:tcW w:w="2181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ttrition bias</w:t>
            </w:r>
          </w:p>
        </w:tc>
        <w:tc>
          <w:tcPr>
            <w:tcW w:w="2476" w:type="dxa"/>
          </w:tcPr>
          <w:p w:rsidR="000E09EA" w:rsidRPr="000E09EA" w:rsidRDefault="000E09EA" w:rsidP="000E09E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s/No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If Yes: copy and paste the sentence/</w:t>
            </w:r>
            <w:proofErr w:type="gramStart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section which</w:t>
            </w:r>
            <w:proofErr w:type="gramEnd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dicates so.</w:t>
            </w:r>
          </w:p>
        </w:tc>
        <w:tc>
          <w:tcPr>
            <w:tcW w:w="3160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drop out percentage is severe, it is unknown how muscle synergies in drop-outs, would alter in the presence of pain, differently from those who are retained </w:t>
            </w:r>
          </w:p>
        </w:tc>
        <w:tc>
          <w:tcPr>
            <w:tcW w:w="5133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Low</w:t>
            </w:r>
          </w:p>
          <w:p w:rsidR="000E09EA" w:rsidRPr="000E09EA" w:rsidRDefault="000E09EA" w:rsidP="000E09EA">
            <w:pPr>
              <w:numPr>
                <w:ilvl w:val="0"/>
                <w:numId w:val="1"/>
              </w:numPr>
              <w:ind w:left="313" w:hanging="28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&lt;15% who did not complete all task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Unclear </w:t>
            </w:r>
          </w:p>
          <w:p w:rsidR="000E09EA" w:rsidRPr="000E09EA" w:rsidRDefault="000E09EA" w:rsidP="000E09EA">
            <w:pPr>
              <w:numPr>
                <w:ilvl w:val="0"/>
                <w:numId w:val="2"/>
              </w:numPr>
              <w:ind w:left="313" w:hanging="28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No mention of attrition or completers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High</w:t>
            </w:r>
          </w:p>
          <w:p w:rsidR="000E09EA" w:rsidRPr="000E09EA" w:rsidRDefault="000E09EA" w:rsidP="000E09EA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&gt; 15% attrition</w:t>
            </w:r>
          </w:p>
        </w:tc>
      </w:tr>
      <w:tr w:rsidR="000E09EA" w:rsidRPr="000E09EA" w:rsidTr="0033310C">
        <w:tc>
          <w:tcPr>
            <w:tcW w:w="2181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Reporting bias</w:t>
            </w:r>
          </w:p>
        </w:tc>
        <w:tc>
          <w:tcPr>
            <w:tcW w:w="2476" w:type="dxa"/>
          </w:tcPr>
          <w:p w:rsidR="000E09EA" w:rsidRPr="000E09EA" w:rsidRDefault="000E09EA" w:rsidP="000E09E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s/No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If Yes: copy and paste the sentence/</w:t>
            </w:r>
            <w:proofErr w:type="gramStart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section which</w:t>
            </w:r>
            <w:proofErr w:type="gramEnd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dicates so.</w:t>
            </w:r>
          </w:p>
        </w:tc>
        <w:tc>
          <w:tcPr>
            <w:tcW w:w="3160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reporting </w:t>
            </w:r>
            <w:proofErr w:type="gramStart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is only done</w:t>
            </w:r>
            <w:proofErr w:type="gramEnd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n significant variables and not all variables, this constitutes selective reporting.</w:t>
            </w:r>
          </w:p>
        </w:tc>
        <w:tc>
          <w:tcPr>
            <w:tcW w:w="5133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Low</w:t>
            </w:r>
          </w:p>
          <w:p w:rsidR="000E09EA" w:rsidRPr="000E09EA" w:rsidRDefault="000E09EA" w:rsidP="000E09EA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Number of DV in results == number of DV in methods/introduction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Unclear </w:t>
            </w:r>
          </w:p>
          <w:p w:rsidR="000E09EA" w:rsidRPr="000E09EA" w:rsidRDefault="000E09EA" w:rsidP="000E09EA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No mention or unclear number of DV in methods/introduction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High</w:t>
            </w:r>
          </w:p>
          <w:p w:rsidR="000E09EA" w:rsidRPr="000E09EA" w:rsidRDefault="000E09EA" w:rsidP="000E09EA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Number of DV in results &lt; number of DV in methods/introduction</w:t>
            </w:r>
          </w:p>
          <w:p w:rsidR="000E09EA" w:rsidRPr="000E09EA" w:rsidRDefault="000E09EA" w:rsidP="000E09EA">
            <w:pPr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E09EA" w:rsidRPr="000E09EA" w:rsidTr="0033310C">
        <w:tc>
          <w:tcPr>
            <w:tcW w:w="12950" w:type="dxa"/>
            <w:gridSpan w:val="4"/>
          </w:tcPr>
          <w:p w:rsidR="000E09EA" w:rsidRPr="000E09EA" w:rsidRDefault="000E09EA" w:rsidP="000E09E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tection bias (Signal processing)</w:t>
            </w:r>
          </w:p>
        </w:tc>
      </w:tr>
      <w:tr w:rsidR="000E09EA" w:rsidRPr="000E09EA" w:rsidTr="0033310C">
        <w:tc>
          <w:tcPr>
            <w:tcW w:w="2181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Low pass filtering</w:t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IdWc8L0F1dGhvcj48WWVhcj4yMDEyPC9ZZWFyPjxSZWNO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</w:fldData>
              </w:fldChar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IdWc8L0F1dGhvcj48WWVhcj4yMDEyPC9ZZWFyPjxSZWNO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</w:fldData>
              </w:fldChar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0E09EA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5,6</w:t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476" w:type="dxa"/>
          </w:tcPr>
          <w:p w:rsidR="000E09EA" w:rsidRPr="000E09EA" w:rsidRDefault="000E09EA" w:rsidP="000E09E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s/No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If Yes: copy and paste the sentence/</w:t>
            </w:r>
            <w:proofErr w:type="gramStart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section which</w:t>
            </w:r>
            <w:proofErr w:type="gramEnd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dicates so.</w:t>
            </w:r>
          </w:p>
        </w:tc>
        <w:tc>
          <w:tcPr>
            <w:tcW w:w="3160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lower the LP filtering (smaller Hz), the smaller the number of synergies </w:t>
            </w:r>
            <w:proofErr w:type="gramStart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will be found</w:t>
            </w:r>
            <w:proofErr w:type="gramEnd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fulfill a prior VAF.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133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Low</w:t>
            </w:r>
          </w:p>
          <w:p w:rsidR="000E09EA" w:rsidRPr="000E09EA" w:rsidRDefault="000E09EA" w:rsidP="000E09EA">
            <w:pPr>
              <w:numPr>
                <w:ilvl w:val="0"/>
                <w:numId w:val="1"/>
              </w:numPr>
              <w:ind w:left="313" w:hanging="28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d study report, or referenced a </w:t>
            </w:r>
            <w:proofErr w:type="gramStart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study which</w:t>
            </w:r>
            <w:proofErr w:type="gramEnd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ites the rationale for selected LP filter? </w:t>
            </w:r>
          </w:p>
          <w:p w:rsidR="000E09EA" w:rsidRPr="000E09EA" w:rsidRDefault="000E09EA" w:rsidP="000E09EA">
            <w:pPr>
              <w:ind w:left="31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OR</w:t>
            </w:r>
          </w:p>
          <w:p w:rsidR="000E09EA" w:rsidRPr="000E09EA" w:rsidRDefault="000E09EA" w:rsidP="000E09EA">
            <w:pPr>
              <w:numPr>
                <w:ilvl w:val="0"/>
                <w:numId w:val="1"/>
              </w:numPr>
              <w:ind w:left="313" w:hanging="28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Did study performed a sensitivity analysis on LP filter vs synergy number?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Unclear </w:t>
            </w:r>
          </w:p>
          <w:p w:rsidR="000E09EA" w:rsidRPr="000E09EA" w:rsidRDefault="000E09EA" w:rsidP="000E09EA">
            <w:pPr>
              <w:numPr>
                <w:ilvl w:val="0"/>
                <w:numId w:val="2"/>
              </w:numPr>
              <w:ind w:left="313" w:hanging="28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No report, or no referencing AND no sensitivity analysis on choice of LP filter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High</w:t>
            </w:r>
          </w:p>
          <w:p w:rsidR="000E09EA" w:rsidRPr="000E09EA" w:rsidRDefault="000E09EA" w:rsidP="000E09EA">
            <w:pPr>
              <w:numPr>
                <w:ilvl w:val="0"/>
                <w:numId w:val="2"/>
              </w:numPr>
              <w:ind w:left="313" w:hanging="283"/>
              <w:contextualSpacing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Choice of LP filter, based on task-specific literature, clearly too low.</w:t>
            </w:r>
          </w:p>
        </w:tc>
      </w:tr>
      <w:tr w:rsidR="000E09EA" w:rsidRPr="000E09EA" w:rsidTr="0033310C">
        <w:tc>
          <w:tcPr>
            <w:tcW w:w="2181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High pass filtering</w:t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YW50dXo8L0F1dGhvcj48WWVhcj4yMDE3PC9ZZWFyPjxS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</w:fldData>
              </w:fldChar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YW50dXo8L0F1dGhvcj48WWVhcj4yMDE3PC9ZZWFyPjxS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</w:fldData>
              </w:fldChar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0E09EA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476" w:type="dxa"/>
          </w:tcPr>
          <w:p w:rsidR="000E09EA" w:rsidRPr="000E09EA" w:rsidRDefault="000E09EA" w:rsidP="000E09E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s/No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If Yes: copy and paste the sentence/</w:t>
            </w:r>
            <w:proofErr w:type="gramStart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section which</w:t>
            </w:r>
            <w:proofErr w:type="gramEnd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dicates so.</w:t>
            </w:r>
          </w:p>
        </w:tc>
        <w:tc>
          <w:tcPr>
            <w:tcW w:w="3160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An excessively high HP filter (e.g. 250Hz) results in merged </w:t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ynergy modules, i.e. the smaller the number of synergies will be found to fulfill a prior VAF.</w:t>
            </w:r>
          </w:p>
        </w:tc>
        <w:tc>
          <w:tcPr>
            <w:tcW w:w="5133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lastRenderedPageBreak/>
              <w:t>Low</w:t>
            </w:r>
          </w:p>
          <w:p w:rsidR="000E09EA" w:rsidRPr="000E09EA" w:rsidRDefault="000E09EA" w:rsidP="000E09EA">
            <w:pPr>
              <w:numPr>
                <w:ilvl w:val="0"/>
                <w:numId w:val="1"/>
              </w:numPr>
              <w:ind w:left="313" w:hanging="28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Did study report, or referenced a </w:t>
            </w:r>
            <w:proofErr w:type="gramStart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study which</w:t>
            </w:r>
            <w:proofErr w:type="gramEnd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ites the rationale for selected HP filter? </w:t>
            </w:r>
            <w:r w:rsidRPr="000E09EA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OR</w:t>
            </w:r>
          </w:p>
          <w:p w:rsidR="000E09EA" w:rsidRPr="000E09EA" w:rsidRDefault="000E09EA" w:rsidP="000E09EA">
            <w:pPr>
              <w:numPr>
                <w:ilvl w:val="0"/>
                <w:numId w:val="1"/>
              </w:numPr>
              <w:ind w:left="313" w:hanging="28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Did study performed a sensitivity analysis on HP filter vs synergies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Unclear </w:t>
            </w:r>
          </w:p>
          <w:p w:rsidR="000E09EA" w:rsidRPr="000E09EA" w:rsidRDefault="000E09EA" w:rsidP="000E09EA">
            <w:pPr>
              <w:numPr>
                <w:ilvl w:val="0"/>
                <w:numId w:val="2"/>
              </w:numPr>
              <w:ind w:left="313" w:hanging="28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report, or no referencing </w:t>
            </w:r>
            <w:r w:rsidRPr="000E09EA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 xml:space="preserve">AND </w:t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no sensitivity analysis on choice of HP filter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High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Choice of HP filter, based on task-specific literature, clearly too high.</w:t>
            </w:r>
          </w:p>
        </w:tc>
      </w:tr>
      <w:tr w:rsidR="000E09EA" w:rsidRPr="000E09EA" w:rsidTr="0033310C">
        <w:tc>
          <w:tcPr>
            <w:tcW w:w="2181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umber and choice of muscles</w:t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Steele&lt;/Author&gt;&lt;Year&gt;2013&lt;/Year&gt;&lt;RecNum&gt;6&lt;/RecNum&gt;&lt;DisplayText&gt;&lt;style face="superscript"&gt;8&lt;/style&gt;&lt;/DisplayText&gt;&lt;record&gt;&lt;rec-number&gt;6&lt;/rec-number&gt;&lt;foreign-keys&gt;&lt;key app="EN" db-id="szrvwr0e9rze9nerwtovexpn995p9sftafre" timestamp="1508335865"&gt;6&lt;/key&gt;&lt;/foreign-keys&gt;&lt;ref-type name="Journal Article"&gt;17&lt;/ref-type&gt;&lt;contributors&gt;&lt;authors&gt;&lt;author&gt;Steele, K. M.&lt;/author&gt;&lt;author&gt;Tresch, M. C.&lt;/author&gt;&lt;author&gt;Perreault, E. J.&lt;/author&gt;&lt;/authors&gt;&lt;/contributors&gt;&lt;auth-address&gt;Mechanical Engineering, University of Washington Seattle, WA, USA ; Sensorimotor Performance Program, Rehabilitation Institute of Chicago Chicago, IL, USA.&lt;/auth-address&gt;&lt;titles&gt;&lt;title&gt;The number and choice of muscles impact the results of muscle synergy analyses&lt;/title&gt;&lt;secondary-title&gt;Front Comput Neurosci&lt;/secondary-title&gt;&lt;alt-title&gt;Frontiers in computational neuroscience&lt;/alt-title&gt;&lt;/titles&gt;&lt;periodical&gt;&lt;full-title&gt;Front Comput Neurosci&lt;/full-title&gt;&lt;abbr-1&gt;Frontiers in computational neuroscience&lt;/abbr-1&gt;&lt;/periodical&gt;&lt;alt-periodical&gt;&lt;full-title&gt;Front Comput Neurosci&lt;/full-title&gt;&lt;abbr-1&gt;Frontiers in computational neuroscience&lt;/abbr-1&gt;&lt;/alt-periodical&gt;&lt;pages&gt;105&lt;/pages&gt;&lt;volume&gt;7&lt;/volume&gt;&lt;edition&gt;2013/08/22&lt;/edition&gt;&lt;keywords&gt;&lt;keyword&gt;electromyography&lt;/keyword&gt;&lt;keyword&gt;muscle synergy&lt;/keyword&gt;&lt;keyword&gt;musculoskeletal model&lt;/keyword&gt;&lt;keyword&gt;nonnegative matrix factorization&lt;/keyword&gt;&lt;keyword&gt;simulation&lt;/keyword&gt;&lt;/keywords&gt;&lt;dates&gt;&lt;year&gt;2013&lt;/year&gt;&lt;/dates&gt;&lt;isbn&gt;1662-5188 (Print)&amp;#xD;1662-5188&lt;/isbn&gt;&lt;accession-num&gt;23964232&lt;/accession-num&gt;&lt;urls&gt;&lt;/urls&gt;&lt;custom2&gt;PMC3737463&lt;/custom2&gt;&lt;electronic-resource-num&gt;10.3389/fncom.2013.00105&lt;/electronic-resource-num&gt;&lt;remote-database-provider&gt;NLM&lt;/remote-database-provider&gt;&lt;language&gt;eng&lt;/language&gt;&lt;/record&gt;&lt;/Cite&gt;&lt;/EndNote&gt;</w:instrText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0E09EA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476" w:type="dxa"/>
          </w:tcPr>
          <w:p w:rsidR="000E09EA" w:rsidRPr="000E09EA" w:rsidRDefault="000E09EA" w:rsidP="000E09E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s/No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If Yes: copy and paste the sentence/</w:t>
            </w:r>
            <w:proofErr w:type="gramStart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section which</w:t>
            </w:r>
            <w:proofErr w:type="gramEnd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dicates so.</w:t>
            </w:r>
          </w:p>
        </w:tc>
        <w:tc>
          <w:tcPr>
            <w:tcW w:w="3160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The smaller the number of investigated muscles, the smaller the number of extracted synergies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Previous study showed that when &lt; 11/30 muscles used, similarity by chance &lt; 0.8</w:t>
            </w:r>
          </w:p>
        </w:tc>
        <w:tc>
          <w:tcPr>
            <w:tcW w:w="5133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Low</w:t>
            </w:r>
          </w:p>
          <w:p w:rsidR="000E09EA" w:rsidRPr="000E09EA" w:rsidRDefault="000E09EA" w:rsidP="000E09EA">
            <w:pPr>
              <w:numPr>
                <w:ilvl w:val="0"/>
                <w:numId w:val="1"/>
              </w:numPr>
              <w:ind w:left="313" w:hanging="28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s choice of number of muscles in proportion to total muscles in limb and task appropriate? </w:t>
            </w:r>
            <w:r w:rsidRPr="000E09EA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OR</w:t>
            </w:r>
          </w:p>
          <w:p w:rsidR="000E09EA" w:rsidRPr="000E09EA" w:rsidRDefault="000E09EA" w:rsidP="000E09EA">
            <w:pPr>
              <w:numPr>
                <w:ilvl w:val="0"/>
                <w:numId w:val="1"/>
              </w:numPr>
              <w:ind w:left="313" w:hanging="28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not, </w:t>
            </w:r>
            <w:proofErr w:type="gramStart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were dominant muscles within limb selected</w:t>
            </w:r>
            <w:proofErr w:type="gramEnd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Unclear </w:t>
            </w:r>
          </w:p>
          <w:p w:rsidR="000E09EA" w:rsidRPr="000E09EA" w:rsidRDefault="000E09EA" w:rsidP="000E09EA">
            <w:pPr>
              <w:numPr>
                <w:ilvl w:val="0"/>
                <w:numId w:val="2"/>
              </w:numPr>
              <w:ind w:left="313" w:hanging="28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able to discern if choice of number of muscles is appropriate; 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High</w:t>
            </w:r>
          </w:p>
          <w:p w:rsidR="000E09EA" w:rsidRPr="000E09EA" w:rsidRDefault="000E09EA" w:rsidP="000E09EA">
            <w:pPr>
              <w:numPr>
                <w:ilvl w:val="0"/>
                <w:numId w:val="2"/>
              </w:numPr>
              <w:ind w:left="313" w:hanging="28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Muscles selected were not from dominant muscle groups</w:t>
            </w:r>
          </w:p>
          <w:p w:rsidR="000E09EA" w:rsidRPr="000E09EA" w:rsidRDefault="000E09EA" w:rsidP="000E09EA">
            <w:pPr>
              <w:ind w:left="313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OR</w:t>
            </w:r>
          </w:p>
          <w:p w:rsidR="000E09EA" w:rsidRPr="000E09EA" w:rsidRDefault="000E09EA" w:rsidP="000E09EA">
            <w:pPr>
              <w:numPr>
                <w:ilvl w:val="0"/>
                <w:numId w:val="2"/>
              </w:numPr>
              <w:ind w:left="313" w:hanging="31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Number of muscles too low (&lt;= 5/30)</w:t>
            </w:r>
          </w:p>
        </w:tc>
      </w:tr>
      <w:tr w:rsidR="000E09EA" w:rsidRPr="000E09EA" w:rsidTr="0033310C">
        <w:tc>
          <w:tcPr>
            <w:tcW w:w="2181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veraging, or concatenating, number of cycles </w:t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PbGl2ZWlyYTwvQXV0aG9yPjxZZWFyPjIwMTQ8L1llYXI+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</w:fldData>
              </w:fldChar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PbGl2ZWlyYTwvQXV0aG9yPjxZZWFyPjIwMTQ8L1llYXI+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</w:fldData>
              </w:fldChar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0E09EA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9,10</w:t>
            </w: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</w:tcPr>
          <w:p w:rsidR="000E09EA" w:rsidRPr="000E09EA" w:rsidRDefault="000E09EA" w:rsidP="000E09E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s/No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If Yes: copy and paste the sentence/</w:t>
            </w:r>
            <w:proofErr w:type="gramStart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section which</w:t>
            </w:r>
            <w:proofErr w:type="gramEnd"/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dicates so.</w:t>
            </w:r>
          </w:p>
        </w:tc>
        <w:tc>
          <w:tcPr>
            <w:tcW w:w="3160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Averaging results in poorer reconstruction quality compared to concatenation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Concatenation of cycles &lt; 10 poorer reconstruction quality, &gt; 20, better reconstruction quality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133" w:type="dxa"/>
          </w:tcPr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lastRenderedPageBreak/>
              <w:t>Low</w:t>
            </w:r>
          </w:p>
          <w:p w:rsidR="000E09EA" w:rsidRPr="000E09EA" w:rsidRDefault="000E09EA" w:rsidP="000E09EA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>Use of concatenation with adequate number of cycles (e.g. 50% of the original signal’s cycle)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Unclear </w:t>
            </w:r>
          </w:p>
          <w:p w:rsidR="000E09EA" w:rsidRPr="000E09EA" w:rsidRDefault="000E09EA" w:rsidP="000E09EA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se of concatenation with a low number of cycles </w:t>
            </w:r>
          </w:p>
          <w:p w:rsidR="000E09EA" w:rsidRPr="000E09EA" w:rsidRDefault="000E09EA" w:rsidP="000E09EA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High</w:t>
            </w:r>
          </w:p>
          <w:p w:rsidR="000E09EA" w:rsidRPr="000E09EA" w:rsidRDefault="000E09EA" w:rsidP="000E09EA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9E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Use of averaging method to reconstruct EMG of high number of repeated cycles</w:t>
            </w:r>
          </w:p>
        </w:tc>
      </w:tr>
    </w:tbl>
    <w:p w:rsidR="000E09EA" w:rsidRPr="000E09EA" w:rsidRDefault="000E09EA" w:rsidP="000E09EA">
      <w:pPr>
        <w:rPr>
          <w:rFonts w:ascii="Times New Roman" w:eastAsia="Calibri" w:hAnsi="Times New Roman" w:cs="Times New Roman"/>
          <w:sz w:val="24"/>
          <w:szCs w:val="24"/>
        </w:rPr>
      </w:pPr>
    </w:p>
    <w:p w:rsidR="00B76CAA" w:rsidRPr="000E09EA" w:rsidRDefault="00B76CAA" w:rsidP="000E09EA"/>
    <w:sectPr w:rsidR="00B76CAA" w:rsidRPr="000E09EA" w:rsidSect="000E09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C2502E"/>
    <w:multiLevelType w:val="hybridMultilevel"/>
    <w:tmpl w:val="73D63B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84746"/>
    <w:multiLevelType w:val="hybridMultilevel"/>
    <w:tmpl w:val="3D487D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1E02BE5"/>
    <w:multiLevelType w:val="hybridMultilevel"/>
    <w:tmpl w:val="3E802C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AA3B00"/>
    <w:multiLevelType w:val="hybridMultilevel"/>
    <w:tmpl w:val="E0B054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5B1412"/>
    <w:multiLevelType w:val="hybridMultilevel"/>
    <w:tmpl w:val="3A9E36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42B"/>
    <w:rsid w:val="000E09EA"/>
    <w:rsid w:val="00233545"/>
    <w:rsid w:val="00A821D2"/>
    <w:rsid w:val="00B76CAA"/>
    <w:rsid w:val="00D74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ABF27"/>
  <w15:chartTrackingRefBased/>
  <w15:docId w15:val="{F0EA5F00-139E-4373-9463-825261E7F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54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4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E09E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5</Words>
  <Characters>550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6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Liew</dc:creator>
  <cp:keywords/>
  <dc:description/>
  <cp:lastModifiedBy>Bernard Liew</cp:lastModifiedBy>
  <cp:revision>2</cp:revision>
  <dcterms:created xsi:type="dcterms:W3CDTF">2018-09-26T15:03:00Z</dcterms:created>
  <dcterms:modified xsi:type="dcterms:W3CDTF">2018-09-26T15:03:00Z</dcterms:modified>
</cp:coreProperties>
</file>